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183B4" w14:textId="469EE4B5" w:rsidR="009E7388" w:rsidRPr="007B498E" w:rsidRDefault="00BB6CE2" w:rsidP="007B498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B498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CC4C8A" wp14:editId="455E0B38">
                <wp:simplePos x="0" y="0"/>
                <wp:positionH relativeFrom="column">
                  <wp:posOffset>5432541</wp:posOffset>
                </wp:positionH>
                <wp:positionV relativeFrom="paragraph">
                  <wp:posOffset>1634674</wp:posOffset>
                </wp:positionV>
                <wp:extent cx="274743" cy="350943"/>
                <wp:effectExtent l="0" t="0" r="0" b="0"/>
                <wp:wrapNone/>
                <wp:docPr id="1359337058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743" cy="3509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65C108" w14:textId="68A00F9F" w:rsidR="00444F4C" w:rsidRPr="009E7388" w:rsidRDefault="00444F4C" w:rsidP="009E738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CC4C8A" id="Rectangle 5" o:spid="_x0000_s1026" style="position:absolute;left:0;text-align:left;margin-left:427.75pt;margin-top:128.7pt;width:21.65pt;height:27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" filled="f" stroked="f" strokeweight="1pt">
                <v:textbox>
                  <w:txbxContent>
                    <w:p w14:paraId="0E65C108" w14:textId="68A00F9F" w:rsidR="00444F4C" w:rsidRPr="009E7388" w:rsidRDefault="00444F4C" w:rsidP="009E7388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7B498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C9A67F" wp14:editId="02341FF9">
                <wp:simplePos x="0" y="0"/>
                <wp:positionH relativeFrom="column">
                  <wp:posOffset>4194804</wp:posOffset>
                </wp:positionH>
                <wp:positionV relativeFrom="paragraph">
                  <wp:posOffset>1624384</wp:posOffset>
                </wp:positionV>
                <wp:extent cx="274743" cy="350943"/>
                <wp:effectExtent l="0" t="0" r="0" b="0"/>
                <wp:wrapNone/>
                <wp:docPr id="1984631394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743" cy="3509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B42413" w14:textId="34D70C96" w:rsidR="00444F4C" w:rsidRPr="009E7388" w:rsidRDefault="00444F4C" w:rsidP="009E738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C9A67F" id="_x0000_s1027" style="position:absolute;left:0;text-align:left;margin-left:330.3pt;margin-top:127.9pt;width:21.65pt;height:27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" filled="f" stroked="f" strokeweight="1pt">
                <v:textbox>
                  <w:txbxContent>
                    <w:p w14:paraId="0CB42413" w14:textId="34D70C96" w:rsidR="00444F4C" w:rsidRPr="009E7388" w:rsidRDefault="00444F4C" w:rsidP="009E7388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7B498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3CF2FA" wp14:editId="5A9F7EE9">
                <wp:simplePos x="0" y="0"/>
                <wp:positionH relativeFrom="column">
                  <wp:posOffset>2665350</wp:posOffset>
                </wp:positionH>
                <wp:positionV relativeFrom="paragraph">
                  <wp:posOffset>1627179</wp:posOffset>
                </wp:positionV>
                <wp:extent cx="274743" cy="350943"/>
                <wp:effectExtent l="0" t="0" r="0" b="0"/>
                <wp:wrapNone/>
                <wp:docPr id="1399554248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743" cy="3509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570E21" w14:textId="7AA06B50" w:rsidR="00444F4C" w:rsidRPr="009E7388" w:rsidRDefault="00444F4C" w:rsidP="009E738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3CF2FA" id="_x0000_s1028" style="position:absolute;left:0;text-align:left;margin-left:209.85pt;margin-top:128.1pt;width:21.65pt;height:27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" filled="f" stroked="f" strokeweight="1pt">
                <v:textbox>
                  <w:txbxContent>
                    <w:p w14:paraId="21570E21" w14:textId="7AA06B50" w:rsidR="00444F4C" w:rsidRPr="009E7388" w:rsidRDefault="00444F4C" w:rsidP="009E7388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7B498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A28538" wp14:editId="55A96557">
                <wp:simplePos x="0" y="0"/>
                <wp:positionH relativeFrom="column">
                  <wp:posOffset>1568963</wp:posOffset>
                </wp:positionH>
                <wp:positionV relativeFrom="paragraph">
                  <wp:posOffset>1616574</wp:posOffset>
                </wp:positionV>
                <wp:extent cx="274743" cy="350943"/>
                <wp:effectExtent l="0" t="0" r="0" b="0"/>
                <wp:wrapNone/>
                <wp:docPr id="128219708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743" cy="3509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E53901" w14:textId="01BA3623" w:rsidR="00444F4C" w:rsidRPr="009E7388" w:rsidRDefault="00444F4C" w:rsidP="009E738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9E738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A28538" id="_x0000_s1029" style="position:absolute;left:0;text-align:left;margin-left:123.55pt;margin-top:127.3pt;width:21.65pt;height:27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" filled="f" stroked="f" strokeweight="1pt">
                <v:textbox>
                  <w:txbxContent>
                    <w:p w14:paraId="29E53901" w14:textId="01BA3623" w:rsidR="00444F4C" w:rsidRPr="009E7388" w:rsidRDefault="00444F4C" w:rsidP="009E7388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9E738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9E7388" w:rsidRPr="007B498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66C6E63" wp14:editId="6BC7F980">
            <wp:extent cx="1908000" cy="1351841"/>
            <wp:effectExtent l="0" t="7620" r="8890" b="8890"/>
            <wp:docPr id="19377463" name="Picture 3" descr="Purple sweet potato slices with a price ta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7463" name="Picture 3" descr="Purple sweet potato slices with a price tag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09" t="27160" r="9557" b="6588"/>
                    <a:stretch/>
                  </pic:blipFill>
                  <pic:spPr bwMode="auto">
                    <a:xfrm rot="5400000">
                      <a:off x="0" y="0"/>
                      <a:ext cx="1908000" cy="1351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E7388" w:rsidRPr="007B498E">
        <w:rPr>
          <w:rFonts w:ascii="Times New Roman" w:hAnsi="Times New Roman" w:cs="Times New Roman"/>
          <w:sz w:val="20"/>
          <w:szCs w:val="20"/>
        </w:rPr>
        <w:t xml:space="preserve"> </w:t>
      </w:r>
      <w:r w:rsidR="009E7388" w:rsidRPr="007B498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8D3AE91" wp14:editId="4DD7D30A">
            <wp:extent cx="1908000" cy="1029827"/>
            <wp:effectExtent l="952" t="0" r="0" b="0"/>
            <wp:docPr id="1141028309" name="Picture 2" descr="Purple vegetable with a price ta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028309" name="Picture 2" descr="Purple vegetable with a price tag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53" t="27277" r="9332" b="10754"/>
                    <a:stretch/>
                  </pic:blipFill>
                  <pic:spPr bwMode="auto">
                    <a:xfrm rot="5400000">
                      <a:off x="0" y="0"/>
                      <a:ext cx="1908000" cy="1029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E7388" w:rsidRPr="007B498E">
        <w:rPr>
          <w:rFonts w:ascii="Times New Roman" w:hAnsi="Times New Roman" w:cs="Times New Roman"/>
          <w:sz w:val="20"/>
          <w:szCs w:val="20"/>
        </w:rPr>
        <w:t xml:space="preserve"> </w:t>
      </w:r>
      <w:r w:rsidR="009E7388" w:rsidRPr="007B498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BDCF260" wp14:editId="16D393BF">
            <wp:extent cx="1908000" cy="1515726"/>
            <wp:effectExtent l="5715" t="0" r="3175" b="3175"/>
            <wp:docPr id="1246023581" name="Picture 1" descr="Purple food on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023581" name="Picture 1" descr="Purple food on a tab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69" t="20221" r="16037" b="10624"/>
                    <a:stretch/>
                  </pic:blipFill>
                  <pic:spPr bwMode="auto">
                    <a:xfrm rot="5400000">
                      <a:off x="0" y="0"/>
                      <a:ext cx="1908000" cy="1515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E7388" w:rsidRPr="007B498E">
        <w:rPr>
          <w:rFonts w:ascii="Times New Roman" w:hAnsi="Times New Roman" w:cs="Times New Roman"/>
          <w:sz w:val="20"/>
          <w:szCs w:val="20"/>
        </w:rPr>
        <w:t xml:space="preserve"> </w:t>
      </w:r>
      <w:r w:rsidR="009E7388" w:rsidRPr="007B498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3C86D19" wp14:editId="2CA7EC5A">
            <wp:extent cx="1908000" cy="1211800"/>
            <wp:effectExtent l="5080" t="0" r="2540" b="2540"/>
            <wp:docPr id="1351715412" name="Picture 4" descr="Purple sweet potato slices with a price ta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715412" name="Picture 4" descr="Purple sweet potato slices with a price tag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33" t="28455" r="12165" b="6852"/>
                    <a:stretch/>
                  </pic:blipFill>
                  <pic:spPr bwMode="auto">
                    <a:xfrm rot="5400000">
                      <a:off x="0" y="0"/>
                      <a:ext cx="1908000" cy="121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A2B2D2" w14:textId="45EDDCE5" w:rsidR="009E7388" w:rsidRPr="007B498E" w:rsidRDefault="001F1DA7" w:rsidP="007B49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498E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84394B">
        <w:rPr>
          <w:rFonts w:ascii="Times New Roman" w:hAnsi="Times New Roman" w:cs="Angsana New"/>
          <w:b/>
          <w:bCs/>
          <w:sz w:val="20"/>
          <w:szCs w:val="25"/>
        </w:rPr>
        <w:t>S1</w:t>
      </w:r>
      <w:r w:rsidRPr="007B498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B498E">
        <w:rPr>
          <w:rFonts w:ascii="Times New Roman" w:hAnsi="Times New Roman" w:cs="Times New Roman"/>
          <w:sz w:val="20"/>
          <w:szCs w:val="20"/>
        </w:rPr>
        <w:t xml:space="preserve"> </w:t>
      </w:r>
      <w:r w:rsidR="00AC07FA" w:rsidRPr="007B498E">
        <w:rPr>
          <w:rFonts w:ascii="Times New Roman" w:hAnsi="Times New Roman" w:cs="Times New Roman"/>
          <w:sz w:val="20"/>
          <w:szCs w:val="20"/>
        </w:rPr>
        <w:t>D</w:t>
      </w:r>
      <w:r w:rsidR="000C089C" w:rsidRPr="007B498E">
        <w:rPr>
          <w:rFonts w:ascii="Times New Roman" w:hAnsi="Times New Roman" w:cs="Times New Roman"/>
          <w:sz w:val="20"/>
          <w:szCs w:val="20"/>
        </w:rPr>
        <w:t>amage</w:t>
      </w:r>
      <w:r w:rsidR="00AC07FA" w:rsidRPr="007B498E">
        <w:rPr>
          <w:rFonts w:ascii="Times New Roman" w:hAnsi="Times New Roman" w:cs="Times New Roman"/>
          <w:sz w:val="20"/>
          <w:szCs w:val="20"/>
        </w:rPr>
        <w:t xml:space="preserve"> characteristics of sweet potato</w:t>
      </w:r>
      <w:r w:rsidR="0058643A" w:rsidRPr="007B498E">
        <w:rPr>
          <w:rFonts w:ascii="Times New Roman" w:hAnsi="Times New Roman" w:cs="Times New Roman"/>
          <w:sz w:val="20"/>
          <w:szCs w:val="20"/>
        </w:rPr>
        <w:t>es</w:t>
      </w:r>
      <w:r w:rsidR="00C02D34" w:rsidRPr="007B498E">
        <w:rPr>
          <w:rFonts w:ascii="Times New Roman" w:hAnsi="Times New Roman" w:cs="Times New Roman"/>
          <w:sz w:val="20"/>
          <w:szCs w:val="20"/>
        </w:rPr>
        <w:t xml:space="preserve"> infe</w:t>
      </w:r>
      <w:r w:rsidR="0058643A" w:rsidRPr="007B498E">
        <w:rPr>
          <w:rFonts w:ascii="Times New Roman" w:hAnsi="Times New Roman" w:cs="Times New Roman"/>
          <w:sz w:val="20"/>
          <w:szCs w:val="20"/>
        </w:rPr>
        <w:t>s</w:t>
      </w:r>
      <w:r w:rsidR="00C02D34" w:rsidRPr="007B498E">
        <w:rPr>
          <w:rFonts w:ascii="Times New Roman" w:hAnsi="Times New Roman" w:cs="Times New Roman"/>
          <w:sz w:val="20"/>
          <w:szCs w:val="20"/>
        </w:rPr>
        <w:t>ted</w:t>
      </w:r>
      <w:r w:rsidR="0058643A" w:rsidRPr="007B498E">
        <w:rPr>
          <w:rFonts w:ascii="Times New Roman" w:hAnsi="Times New Roman" w:cs="Times New Roman"/>
          <w:sz w:val="20"/>
          <w:szCs w:val="20"/>
        </w:rPr>
        <w:t xml:space="preserve"> by the</w:t>
      </w:r>
      <w:r w:rsidR="00C02D34" w:rsidRPr="007B498E">
        <w:rPr>
          <w:rFonts w:ascii="Times New Roman" w:hAnsi="Times New Roman" w:cs="Times New Roman"/>
          <w:sz w:val="20"/>
          <w:szCs w:val="20"/>
        </w:rPr>
        <w:t xml:space="preserve"> sweet potato </w:t>
      </w:r>
      <w:r w:rsidR="00AC07FA" w:rsidRPr="007B498E">
        <w:rPr>
          <w:rFonts w:ascii="Times New Roman" w:hAnsi="Times New Roman" w:cs="Times New Roman"/>
          <w:sz w:val="20"/>
          <w:szCs w:val="20"/>
        </w:rPr>
        <w:t>weevil (</w:t>
      </w:r>
      <w:r w:rsidR="00AC07FA" w:rsidRPr="007B498E">
        <w:rPr>
          <w:rFonts w:ascii="Times New Roman" w:hAnsi="Times New Roman" w:cs="Times New Roman"/>
          <w:i/>
          <w:iCs/>
          <w:sz w:val="20"/>
          <w:szCs w:val="20"/>
        </w:rPr>
        <w:t xml:space="preserve">Cylas </w:t>
      </w:r>
      <w:proofErr w:type="spellStart"/>
      <w:r w:rsidR="00AC07FA" w:rsidRPr="007B498E">
        <w:rPr>
          <w:rFonts w:ascii="Times New Roman" w:hAnsi="Times New Roman" w:cs="Times New Roman"/>
          <w:i/>
          <w:iCs/>
          <w:sz w:val="20"/>
          <w:szCs w:val="20"/>
        </w:rPr>
        <w:t>formicarius</w:t>
      </w:r>
      <w:proofErr w:type="spellEnd"/>
      <w:r w:rsidR="00AC07FA" w:rsidRPr="007B498E">
        <w:rPr>
          <w:rFonts w:ascii="Times New Roman" w:hAnsi="Times New Roman" w:cs="Times New Roman"/>
          <w:sz w:val="20"/>
          <w:szCs w:val="20"/>
        </w:rPr>
        <w:t xml:space="preserve">) after treatment with </w:t>
      </w:r>
      <w:r w:rsidRPr="007B498E">
        <w:rPr>
          <w:rFonts w:ascii="Times New Roman" w:hAnsi="Times New Roman" w:cs="Times New Roman"/>
          <w:sz w:val="20"/>
          <w:szCs w:val="20"/>
        </w:rPr>
        <w:t>NHEF</w:t>
      </w:r>
      <w:r w:rsidR="00AC07FA" w:rsidRPr="007B498E">
        <w:rPr>
          <w:rFonts w:ascii="Times New Roman" w:hAnsi="Times New Roman" w:cs="Times New Roman"/>
          <w:sz w:val="20"/>
          <w:szCs w:val="20"/>
        </w:rPr>
        <w:t xml:space="preserve">-2 at </w:t>
      </w:r>
      <w:r w:rsidR="009F62E8" w:rsidRPr="007B498E">
        <w:rPr>
          <w:rFonts w:ascii="Times New Roman" w:hAnsi="Times New Roman" w:cs="Times New Roman"/>
          <w:sz w:val="20"/>
          <w:szCs w:val="20"/>
        </w:rPr>
        <w:t xml:space="preserve">different </w:t>
      </w:r>
      <w:r w:rsidR="00AC07FA" w:rsidRPr="007B498E">
        <w:rPr>
          <w:rFonts w:ascii="Times New Roman" w:hAnsi="Times New Roman" w:cs="Times New Roman"/>
          <w:sz w:val="20"/>
          <w:szCs w:val="20"/>
        </w:rPr>
        <w:t>concentrations</w:t>
      </w:r>
      <w:r w:rsidR="0058643A" w:rsidRPr="007B498E">
        <w:rPr>
          <w:rFonts w:ascii="Times New Roman" w:hAnsi="Times New Roman" w:cs="Times New Roman"/>
          <w:sz w:val="20"/>
          <w:szCs w:val="20"/>
        </w:rPr>
        <w:t>, using</w:t>
      </w:r>
      <w:r w:rsidRPr="007B498E">
        <w:rPr>
          <w:rFonts w:ascii="Times New Roman" w:hAnsi="Times New Roman" w:cs="Times New Roman"/>
          <w:sz w:val="20"/>
          <w:szCs w:val="20"/>
        </w:rPr>
        <w:t xml:space="preserve"> </w:t>
      </w:r>
      <w:r w:rsidR="0058643A" w:rsidRPr="007B498E">
        <w:rPr>
          <w:rFonts w:ascii="Times New Roman" w:hAnsi="Times New Roman" w:cs="Times New Roman"/>
          <w:sz w:val="20"/>
          <w:szCs w:val="20"/>
        </w:rPr>
        <w:t>the</w:t>
      </w:r>
      <w:r w:rsidRPr="007B498E">
        <w:rPr>
          <w:rFonts w:ascii="Times New Roman" w:hAnsi="Times New Roman" w:cs="Times New Roman"/>
          <w:sz w:val="20"/>
          <w:szCs w:val="20"/>
        </w:rPr>
        <w:t xml:space="preserve"> tuber</w:t>
      </w:r>
      <w:r w:rsidR="0058643A" w:rsidRPr="007B498E">
        <w:rPr>
          <w:rFonts w:ascii="Times New Roman" w:hAnsi="Times New Roman" w:cs="Times New Roman"/>
          <w:sz w:val="20"/>
          <w:szCs w:val="20"/>
        </w:rPr>
        <w:t>-</w:t>
      </w:r>
      <w:r w:rsidRPr="007B498E">
        <w:rPr>
          <w:rFonts w:ascii="Times New Roman" w:hAnsi="Times New Roman" w:cs="Times New Roman"/>
          <w:sz w:val="20"/>
          <w:szCs w:val="20"/>
        </w:rPr>
        <w:t>dipping method.</w:t>
      </w:r>
      <w:r w:rsidR="00AC07FA" w:rsidRPr="007B498E">
        <w:rPr>
          <w:rFonts w:ascii="Times New Roman" w:hAnsi="Times New Roman" w:cs="Times New Roman"/>
          <w:sz w:val="20"/>
          <w:szCs w:val="20"/>
        </w:rPr>
        <w:t xml:space="preserve"> </w:t>
      </w:r>
      <w:r w:rsidR="0058643A" w:rsidRPr="007B498E">
        <w:rPr>
          <w:rFonts w:ascii="Times New Roman" w:hAnsi="Times New Roman" w:cs="Times New Roman"/>
          <w:sz w:val="20"/>
          <w:szCs w:val="20"/>
        </w:rPr>
        <w:t>(</w:t>
      </w:r>
      <w:r w:rsidR="009E7388" w:rsidRPr="007B498E">
        <w:rPr>
          <w:rFonts w:ascii="Times New Roman" w:hAnsi="Times New Roman" w:cs="Times New Roman"/>
          <w:sz w:val="20"/>
          <w:szCs w:val="20"/>
        </w:rPr>
        <w:t>A</w:t>
      </w:r>
      <w:r w:rsidR="0058643A" w:rsidRPr="007B498E">
        <w:rPr>
          <w:rFonts w:ascii="Times New Roman" w:hAnsi="Times New Roman" w:cs="Times New Roman"/>
          <w:sz w:val="20"/>
          <w:szCs w:val="20"/>
        </w:rPr>
        <w:t xml:space="preserve">) </w:t>
      </w:r>
      <w:r w:rsidR="009E7388" w:rsidRPr="007B498E">
        <w:rPr>
          <w:rFonts w:ascii="Times New Roman" w:hAnsi="Times New Roman" w:cs="Times New Roman"/>
          <w:sz w:val="20"/>
          <w:szCs w:val="20"/>
        </w:rPr>
        <w:t xml:space="preserve">Control, </w:t>
      </w:r>
      <w:bookmarkStart w:id="0" w:name="_Hlk180747921"/>
      <w:r w:rsidR="0058643A" w:rsidRPr="007B498E">
        <w:rPr>
          <w:rFonts w:ascii="Times New Roman" w:hAnsi="Times New Roman" w:cs="Times New Roman"/>
          <w:sz w:val="20"/>
          <w:szCs w:val="20"/>
        </w:rPr>
        <w:t>(</w:t>
      </w:r>
      <w:r w:rsidR="009E7388" w:rsidRPr="007B498E">
        <w:rPr>
          <w:rFonts w:ascii="Times New Roman" w:hAnsi="Times New Roman" w:cs="Times New Roman"/>
          <w:sz w:val="20"/>
          <w:szCs w:val="20"/>
        </w:rPr>
        <w:t>B</w:t>
      </w:r>
      <w:r w:rsidR="0058643A" w:rsidRPr="007B498E">
        <w:rPr>
          <w:rFonts w:ascii="Times New Roman" w:hAnsi="Times New Roman" w:cs="Times New Roman"/>
          <w:sz w:val="20"/>
          <w:szCs w:val="20"/>
        </w:rPr>
        <w:t>)</w:t>
      </w:r>
      <w:r w:rsidR="009E7388" w:rsidRPr="007B498E">
        <w:rPr>
          <w:rFonts w:ascii="Times New Roman" w:hAnsi="Times New Roman" w:cs="Times New Roman"/>
          <w:sz w:val="20"/>
          <w:szCs w:val="20"/>
        </w:rPr>
        <w:t xml:space="preserve"> NHEF-2 (0.1%), </w:t>
      </w:r>
      <w:bookmarkEnd w:id="0"/>
      <w:r w:rsidR="0058643A" w:rsidRPr="007B498E">
        <w:rPr>
          <w:rFonts w:ascii="Times New Roman" w:hAnsi="Times New Roman" w:cs="Times New Roman"/>
          <w:sz w:val="20"/>
          <w:szCs w:val="20"/>
        </w:rPr>
        <w:t>(</w:t>
      </w:r>
      <w:r w:rsidR="009E7388" w:rsidRPr="007B498E">
        <w:rPr>
          <w:rFonts w:ascii="Times New Roman" w:hAnsi="Times New Roman" w:cs="Times New Roman"/>
          <w:sz w:val="20"/>
          <w:szCs w:val="20"/>
        </w:rPr>
        <w:t>C</w:t>
      </w:r>
      <w:r w:rsidR="0058643A" w:rsidRPr="007B498E">
        <w:rPr>
          <w:rFonts w:ascii="Times New Roman" w:hAnsi="Times New Roman" w:cs="Times New Roman"/>
          <w:sz w:val="20"/>
          <w:szCs w:val="20"/>
        </w:rPr>
        <w:t>)</w:t>
      </w:r>
      <w:r w:rsidR="009E7388" w:rsidRPr="007B498E">
        <w:rPr>
          <w:rFonts w:ascii="Times New Roman" w:hAnsi="Times New Roman" w:cs="Times New Roman"/>
          <w:sz w:val="20"/>
          <w:szCs w:val="20"/>
        </w:rPr>
        <w:t xml:space="preserve"> NHEF-2 (0.</w:t>
      </w:r>
      <w:r w:rsidR="00177C25" w:rsidRPr="007B498E">
        <w:rPr>
          <w:rFonts w:ascii="Times New Roman" w:hAnsi="Times New Roman" w:cs="Times New Roman"/>
          <w:sz w:val="20"/>
          <w:szCs w:val="20"/>
        </w:rPr>
        <w:t>5</w:t>
      </w:r>
      <w:r w:rsidR="009E7388" w:rsidRPr="007B498E">
        <w:rPr>
          <w:rFonts w:ascii="Times New Roman" w:hAnsi="Times New Roman" w:cs="Times New Roman"/>
          <w:sz w:val="20"/>
          <w:szCs w:val="20"/>
        </w:rPr>
        <w:t xml:space="preserve">%), </w:t>
      </w:r>
      <w:r w:rsidR="0058643A" w:rsidRPr="007B498E">
        <w:rPr>
          <w:rFonts w:ascii="Times New Roman" w:hAnsi="Times New Roman" w:cs="Times New Roman"/>
          <w:sz w:val="20"/>
          <w:szCs w:val="20"/>
        </w:rPr>
        <w:t>(</w:t>
      </w:r>
      <w:r w:rsidR="009E7388" w:rsidRPr="007B498E">
        <w:rPr>
          <w:rFonts w:ascii="Times New Roman" w:hAnsi="Times New Roman" w:cs="Times New Roman"/>
          <w:sz w:val="20"/>
          <w:szCs w:val="20"/>
        </w:rPr>
        <w:t>D</w:t>
      </w:r>
      <w:r w:rsidR="0058643A" w:rsidRPr="007B498E">
        <w:rPr>
          <w:rFonts w:ascii="Times New Roman" w:hAnsi="Times New Roman" w:cs="Times New Roman"/>
          <w:sz w:val="20"/>
          <w:szCs w:val="20"/>
        </w:rPr>
        <w:t>)</w:t>
      </w:r>
      <w:r w:rsidR="009E7388" w:rsidRPr="007B498E">
        <w:rPr>
          <w:rFonts w:ascii="Times New Roman" w:hAnsi="Times New Roman" w:cs="Times New Roman"/>
          <w:sz w:val="20"/>
          <w:szCs w:val="20"/>
        </w:rPr>
        <w:t xml:space="preserve"> NHEF-2 (</w:t>
      </w:r>
      <w:r w:rsidR="00177C25" w:rsidRPr="007B498E">
        <w:rPr>
          <w:rFonts w:ascii="Times New Roman" w:hAnsi="Times New Roman" w:cs="Times New Roman"/>
          <w:sz w:val="20"/>
          <w:szCs w:val="20"/>
        </w:rPr>
        <w:t>1</w:t>
      </w:r>
      <w:r w:rsidR="009E7388" w:rsidRPr="007B498E">
        <w:rPr>
          <w:rFonts w:ascii="Times New Roman" w:hAnsi="Times New Roman" w:cs="Times New Roman"/>
          <w:sz w:val="20"/>
          <w:szCs w:val="20"/>
        </w:rPr>
        <w:t>.</w:t>
      </w:r>
      <w:r w:rsidR="00177C25" w:rsidRPr="007B498E">
        <w:rPr>
          <w:rFonts w:ascii="Times New Roman" w:hAnsi="Times New Roman" w:cs="Times New Roman"/>
          <w:sz w:val="20"/>
          <w:szCs w:val="20"/>
        </w:rPr>
        <w:t>0</w:t>
      </w:r>
      <w:r w:rsidR="009E7388" w:rsidRPr="007B498E">
        <w:rPr>
          <w:rFonts w:ascii="Times New Roman" w:hAnsi="Times New Roman" w:cs="Times New Roman"/>
          <w:sz w:val="20"/>
          <w:szCs w:val="20"/>
        </w:rPr>
        <w:t>%</w:t>
      </w:r>
      <w:r w:rsidR="00993820" w:rsidRPr="007B498E">
        <w:rPr>
          <w:rFonts w:ascii="Times New Roman" w:hAnsi="Times New Roman" w:cs="Times New Roman"/>
          <w:sz w:val="20"/>
          <w:szCs w:val="20"/>
        </w:rPr>
        <w:t>).</w:t>
      </w:r>
    </w:p>
    <w:p w14:paraId="3A2628CD" w14:textId="4876A50B" w:rsidR="00993820" w:rsidRPr="007B498E" w:rsidRDefault="00993820" w:rsidP="007B49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498E">
        <w:rPr>
          <w:rFonts w:ascii="Times New Roman" w:hAnsi="Times New Roman" w:cs="Times New Roman"/>
          <w:sz w:val="20"/>
          <w:szCs w:val="20"/>
        </w:rPr>
        <w:t xml:space="preserve">NHEF-2 is </w:t>
      </w:r>
      <w:r w:rsidR="002A363D" w:rsidRPr="007B498E">
        <w:rPr>
          <w:rFonts w:ascii="Times New Roman" w:hAnsi="Times New Roman" w:cs="Times New Roman"/>
          <w:sz w:val="20"/>
          <w:szCs w:val="20"/>
        </w:rPr>
        <w:t>a</w:t>
      </w:r>
      <w:r w:rsidRPr="007B498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B498E">
        <w:rPr>
          <w:rFonts w:ascii="Times New Roman" w:hAnsi="Times New Roman" w:cs="Times New Roman"/>
          <w:sz w:val="20"/>
          <w:szCs w:val="20"/>
        </w:rPr>
        <w:t>nanoemulsion</w:t>
      </w:r>
      <w:proofErr w:type="spellEnd"/>
      <w:r w:rsidRPr="007B498E">
        <w:rPr>
          <w:rFonts w:ascii="Times New Roman" w:hAnsi="Times New Roman" w:cs="Times New Roman"/>
          <w:sz w:val="20"/>
          <w:szCs w:val="20"/>
        </w:rPr>
        <w:t>-</w:t>
      </w:r>
      <w:proofErr w:type="gramStart"/>
      <w:r w:rsidRPr="007B498E">
        <w:rPr>
          <w:rFonts w:ascii="Times New Roman" w:hAnsi="Times New Roman" w:cs="Times New Roman"/>
          <w:sz w:val="20"/>
          <w:szCs w:val="20"/>
        </w:rPr>
        <w:t>based plant</w:t>
      </w:r>
      <w:proofErr w:type="gramEnd"/>
      <w:r w:rsidRPr="007B498E">
        <w:rPr>
          <w:rFonts w:ascii="Times New Roman" w:hAnsi="Times New Roman" w:cs="Times New Roman"/>
          <w:sz w:val="20"/>
          <w:szCs w:val="20"/>
        </w:rPr>
        <w:t xml:space="preserve"> hexane extract</w:t>
      </w:r>
      <w:r w:rsidR="0058643A" w:rsidRPr="007B498E">
        <w:rPr>
          <w:rFonts w:ascii="Times New Roman" w:hAnsi="Times New Roman" w:cs="Times New Roman"/>
          <w:sz w:val="20"/>
          <w:szCs w:val="20"/>
        </w:rPr>
        <w:t xml:space="preserve"> formulation </w:t>
      </w:r>
      <w:proofErr w:type="gramStart"/>
      <w:r w:rsidR="0058643A" w:rsidRPr="007B498E">
        <w:rPr>
          <w:rFonts w:ascii="Times New Roman" w:hAnsi="Times New Roman" w:cs="Times New Roman"/>
          <w:sz w:val="20"/>
          <w:szCs w:val="20"/>
        </w:rPr>
        <w:t>compose</w:t>
      </w:r>
      <w:proofErr w:type="gramEnd"/>
      <w:r w:rsidR="0058643A" w:rsidRPr="007B498E">
        <w:rPr>
          <w:rFonts w:ascii="Times New Roman" w:hAnsi="Times New Roman" w:cs="Times New Roman"/>
          <w:sz w:val="20"/>
          <w:szCs w:val="20"/>
        </w:rPr>
        <w:t xml:space="preserve"> of</w:t>
      </w:r>
      <w:r w:rsidRPr="007B498E">
        <w:rPr>
          <w:rFonts w:ascii="Times New Roman" w:hAnsi="Times New Roman" w:cs="Times New Roman"/>
          <w:sz w:val="20"/>
          <w:szCs w:val="20"/>
        </w:rPr>
        <w:t xml:space="preserve"> star anise (NHE-S) and long pepper (NHE-L) </w:t>
      </w:r>
      <w:r w:rsidR="0058643A" w:rsidRPr="007B498E">
        <w:rPr>
          <w:rFonts w:ascii="Times New Roman" w:hAnsi="Times New Roman" w:cs="Times New Roman"/>
          <w:sz w:val="20"/>
          <w:szCs w:val="20"/>
        </w:rPr>
        <w:t xml:space="preserve">at a </w:t>
      </w:r>
      <w:r w:rsidRPr="007B498E">
        <w:rPr>
          <w:rFonts w:ascii="Times New Roman" w:hAnsi="Times New Roman" w:cs="Times New Roman"/>
          <w:sz w:val="20"/>
          <w:szCs w:val="20"/>
        </w:rPr>
        <w:t>3:1</w:t>
      </w:r>
      <w:r w:rsidR="0058643A" w:rsidRPr="007B498E">
        <w:rPr>
          <w:rFonts w:ascii="Times New Roman" w:hAnsi="Times New Roman" w:cs="Times New Roman"/>
          <w:sz w:val="20"/>
          <w:szCs w:val="20"/>
        </w:rPr>
        <w:t xml:space="preserve"> ratio</w:t>
      </w:r>
      <w:r w:rsidRPr="007B498E">
        <w:rPr>
          <w:rFonts w:ascii="Times New Roman" w:hAnsi="Times New Roman" w:cs="Times New Roman"/>
          <w:sz w:val="20"/>
          <w:szCs w:val="20"/>
        </w:rPr>
        <w:t>.</w:t>
      </w:r>
    </w:p>
    <w:p w14:paraId="5AEE43A5" w14:textId="77777777" w:rsidR="00104451" w:rsidRPr="007B498E" w:rsidRDefault="00104451" w:rsidP="007B49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1C3029D" w14:textId="51CC194F" w:rsidR="00B0365C" w:rsidRPr="007B498E" w:rsidRDefault="00BB6CE2" w:rsidP="007B498E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B498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DCF7856" wp14:editId="67CD8EE5">
                <wp:simplePos x="0" y="0"/>
                <wp:positionH relativeFrom="column">
                  <wp:posOffset>5324323</wp:posOffset>
                </wp:positionH>
                <wp:positionV relativeFrom="paragraph">
                  <wp:posOffset>2062725</wp:posOffset>
                </wp:positionV>
                <wp:extent cx="274320" cy="350520"/>
                <wp:effectExtent l="0" t="0" r="0" b="0"/>
                <wp:wrapNone/>
                <wp:docPr id="1345054683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350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7070DF" w14:textId="38B08C41" w:rsidR="00444F4C" w:rsidRPr="009E7388" w:rsidRDefault="00444F4C" w:rsidP="00945E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CF7856" id="_x0000_s1030" style="position:absolute;left:0;text-align:left;margin-left:419.25pt;margin-top:162.4pt;width:21.6pt;height:27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" filled="f" stroked="f" strokeweight="1pt">
                <v:textbox>
                  <w:txbxContent>
                    <w:p w14:paraId="247070DF" w14:textId="38B08C41" w:rsidR="00444F4C" w:rsidRPr="009E7388" w:rsidRDefault="00444F4C" w:rsidP="00945E8B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7B498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984C5D" wp14:editId="621C2215">
                <wp:simplePos x="0" y="0"/>
                <wp:positionH relativeFrom="column">
                  <wp:posOffset>4122654</wp:posOffset>
                </wp:positionH>
                <wp:positionV relativeFrom="paragraph">
                  <wp:posOffset>2074473</wp:posOffset>
                </wp:positionV>
                <wp:extent cx="274320" cy="350520"/>
                <wp:effectExtent l="0" t="0" r="0" b="0"/>
                <wp:wrapNone/>
                <wp:docPr id="1470779350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350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35D6F" w14:textId="225FEC59" w:rsidR="00444F4C" w:rsidRPr="009E7388" w:rsidRDefault="00444F4C" w:rsidP="00945E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984C5D" id="_x0000_s1031" style="position:absolute;left:0;text-align:left;margin-left:324.6pt;margin-top:163.35pt;width:21.6pt;height:27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" filled="f" stroked="f" strokeweight="1pt">
                <v:textbox>
                  <w:txbxContent>
                    <w:p w14:paraId="00135D6F" w14:textId="225FEC59" w:rsidR="00444F4C" w:rsidRPr="009E7388" w:rsidRDefault="00444F4C" w:rsidP="00945E8B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7B498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ECAD28" wp14:editId="72E5CC93">
                <wp:simplePos x="0" y="0"/>
                <wp:positionH relativeFrom="column">
                  <wp:posOffset>2862186</wp:posOffset>
                </wp:positionH>
                <wp:positionV relativeFrom="paragraph">
                  <wp:posOffset>2076443</wp:posOffset>
                </wp:positionV>
                <wp:extent cx="274743" cy="350943"/>
                <wp:effectExtent l="0" t="0" r="0" b="0"/>
                <wp:wrapNone/>
                <wp:docPr id="1078469922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743" cy="3509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7A8EB8" w14:textId="539F2439" w:rsidR="00444F4C" w:rsidRPr="009E7388" w:rsidRDefault="00444F4C" w:rsidP="00945E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ECAD28" id="_x0000_s1032" style="position:absolute;left:0;text-align:left;margin-left:225.35pt;margin-top:163.5pt;width:21.65pt;height:27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" filled="f" stroked="f" strokeweight="1pt">
                <v:textbox>
                  <w:txbxContent>
                    <w:p w14:paraId="6B7A8EB8" w14:textId="539F2439" w:rsidR="00444F4C" w:rsidRPr="009E7388" w:rsidRDefault="00444F4C" w:rsidP="00945E8B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7B498E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CEC875" wp14:editId="63B7D9A6">
                <wp:simplePos x="0" y="0"/>
                <wp:positionH relativeFrom="column">
                  <wp:posOffset>1617654</wp:posOffset>
                </wp:positionH>
                <wp:positionV relativeFrom="paragraph">
                  <wp:posOffset>2064314</wp:posOffset>
                </wp:positionV>
                <wp:extent cx="274743" cy="350943"/>
                <wp:effectExtent l="0" t="0" r="0" b="0"/>
                <wp:wrapNone/>
                <wp:docPr id="1089322981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743" cy="35094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D6E617" w14:textId="77777777" w:rsidR="00444F4C" w:rsidRPr="009E7388" w:rsidRDefault="00444F4C" w:rsidP="00945E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9E738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CEC875" id="_x0000_s1033" style="position:absolute;left:0;text-align:left;margin-left:127.35pt;margin-top:162.55pt;width:21.65pt;height:27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" filled="f" stroked="f" strokeweight="1pt">
                <v:textbox>
                  <w:txbxContent>
                    <w:p w14:paraId="73D6E617" w14:textId="77777777" w:rsidR="00444F4C" w:rsidRPr="009E7388" w:rsidRDefault="00444F4C" w:rsidP="00945E8B">
                      <w:pPr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9E738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152030" w:rsidRPr="007B498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3F6258A" wp14:editId="5D4EA1F4">
            <wp:extent cx="1249912" cy="2340000"/>
            <wp:effectExtent l="0" t="0" r="7620" b="3175"/>
            <wp:docPr id="1862017606" name="Picture 12" descr="A row of beakers with yellow liquid in th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017606" name="Picture 12" descr="A row of beakers with yellow liquid in the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835" t="20488" r="48996" b="19200"/>
                    <a:stretch/>
                  </pic:blipFill>
                  <pic:spPr bwMode="auto">
                    <a:xfrm>
                      <a:off x="0" y="0"/>
                      <a:ext cx="1249912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45E8B" w:rsidRPr="007B498E">
        <w:rPr>
          <w:rFonts w:ascii="Times New Roman" w:hAnsi="Times New Roman" w:cs="Times New Roman"/>
          <w:sz w:val="20"/>
          <w:szCs w:val="20"/>
        </w:rPr>
        <w:t xml:space="preserve"> </w:t>
      </w:r>
      <w:r w:rsidR="00945E8B" w:rsidRPr="007B498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B18E9BC" wp14:editId="353F743E">
            <wp:extent cx="1200981" cy="2340000"/>
            <wp:effectExtent l="0" t="0" r="0" b="3175"/>
            <wp:docPr id="535587229" name="Picture 13" descr="A glass beaker with a white ba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587229" name="Picture 13" descr="A glass beaker with a white ban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25"/>
                    <a:stretch/>
                  </pic:blipFill>
                  <pic:spPr bwMode="auto">
                    <a:xfrm>
                      <a:off x="0" y="0"/>
                      <a:ext cx="1200981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45E8B" w:rsidRPr="007B498E">
        <w:rPr>
          <w:rFonts w:ascii="Times New Roman" w:hAnsi="Times New Roman" w:cs="Times New Roman"/>
          <w:sz w:val="20"/>
          <w:szCs w:val="20"/>
        </w:rPr>
        <w:t xml:space="preserve"> </w:t>
      </w:r>
      <w:r w:rsidR="00152030" w:rsidRPr="007B498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041808F" wp14:editId="1EDD923A">
            <wp:extent cx="1224503" cy="2340000"/>
            <wp:effectExtent l="0" t="0" r="0" b="3175"/>
            <wp:docPr id="1627991140" name="Picture 9" descr="A group of test tubes with brown liqu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991140" name="Picture 9" descr="A group of test tubes with brown liqui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12" t="25068" r="48798" b="12552"/>
                    <a:stretch/>
                  </pic:blipFill>
                  <pic:spPr bwMode="auto">
                    <a:xfrm>
                      <a:off x="0" y="0"/>
                      <a:ext cx="1224503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45E8B" w:rsidRPr="007B498E">
        <w:rPr>
          <w:rFonts w:ascii="Times New Roman" w:hAnsi="Times New Roman" w:cs="Times New Roman"/>
          <w:sz w:val="20"/>
          <w:szCs w:val="20"/>
        </w:rPr>
        <w:t xml:space="preserve"> </w:t>
      </w:r>
      <w:r w:rsidR="00152030" w:rsidRPr="007B498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1085EA3" wp14:editId="70343B8D">
            <wp:extent cx="1183784" cy="2340000"/>
            <wp:effectExtent l="0" t="0" r="0" b="3175"/>
            <wp:docPr id="295092083" name="Picture 11" descr="A group of glass beakers with yellow liquid in th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092083" name="Picture 11" descr="A group of glass beakers with yellow liquid in the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34" t="20790" r="50463" b="18339"/>
                    <a:stretch/>
                  </pic:blipFill>
                  <pic:spPr bwMode="auto">
                    <a:xfrm>
                      <a:off x="0" y="0"/>
                      <a:ext cx="1183784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45E8B" w:rsidRPr="007B498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CBB00D" w14:textId="15D3AB72" w:rsidR="00C02D34" w:rsidRPr="007B498E" w:rsidRDefault="00C02D34" w:rsidP="007B49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498E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84394B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7B498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B498E">
        <w:rPr>
          <w:rFonts w:ascii="Times New Roman" w:hAnsi="Times New Roman" w:cs="Times New Roman"/>
          <w:sz w:val="20"/>
          <w:szCs w:val="20"/>
        </w:rPr>
        <w:t xml:space="preserve"> </w:t>
      </w:r>
      <w:r w:rsidR="0058643A" w:rsidRPr="007B498E">
        <w:rPr>
          <w:rFonts w:ascii="Times New Roman" w:hAnsi="Times New Roman" w:cs="Times New Roman"/>
          <w:sz w:val="20"/>
          <w:szCs w:val="20"/>
          <w:lang w:val="en-GB"/>
        </w:rPr>
        <w:t>Morphological</w:t>
      </w:r>
      <w:r w:rsidR="0058643A" w:rsidRPr="007B498E">
        <w:rPr>
          <w:rFonts w:ascii="Times New Roman" w:hAnsi="Times New Roman" w:cs="Times New Roman"/>
          <w:sz w:val="20"/>
          <w:szCs w:val="20"/>
        </w:rPr>
        <w:t xml:space="preserve"> </w:t>
      </w:r>
      <w:r w:rsidR="0058643A" w:rsidRPr="007B498E">
        <w:rPr>
          <w:rFonts w:ascii="Times New Roman" w:hAnsi="Times New Roman" w:cs="Times New Roman"/>
          <w:sz w:val="20"/>
          <w:szCs w:val="20"/>
          <w:lang w:val="en-GB"/>
        </w:rPr>
        <w:t xml:space="preserve">characteristics of </w:t>
      </w:r>
      <w:r w:rsidRPr="007B498E">
        <w:rPr>
          <w:rFonts w:ascii="Times New Roman" w:hAnsi="Times New Roman" w:cs="Times New Roman"/>
          <w:i/>
          <w:iCs/>
          <w:sz w:val="20"/>
          <w:szCs w:val="20"/>
          <w:lang w:val="en-GB"/>
        </w:rPr>
        <w:t>Fusarium</w:t>
      </w:r>
      <w:r w:rsidRPr="007B498E">
        <w:rPr>
          <w:rFonts w:ascii="Times New Roman" w:hAnsi="Times New Roman" w:cs="Times New Roman"/>
          <w:sz w:val="20"/>
          <w:szCs w:val="20"/>
          <w:lang w:val="en-GB"/>
        </w:rPr>
        <w:t xml:space="preserve"> sp. </w:t>
      </w:r>
      <w:r w:rsidR="0058643A" w:rsidRPr="007B498E">
        <w:rPr>
          <w:rFonts w:ascii="Times New Roman" w:hAnsi="Times New Roman" w:cs="Times New Roman"/>
          <w:sz w:val="20"/>
          <w:szCs w:val="20"/>
        </w:rPr>
        <w:t>In potato dextrose broth (PDB) medium under</w:t>
      </w:r>
      <w:r w:rsidRPr="007B498E">
        <w:rPr>
          <w:rFonts w:ascii="Times New Roman" w:hAnsi="Times New Roman" w:cs="Times New Roman"/>
          <w:sz w:val="20"/>
          <w:szCs w:val="20"/>
        </w:rPr>
        <w:t xml:space="preserve"> </w:t>
      </w:r>
      <w:r w:rsidR="0058643A" w:rsidRPr="007B498E">
        <w:rPr>
          <w:rFonts w:ascii="Times New Roman" w:hAnsi="Times New Roman" w:cs="Times New Roman"/>
          <w:sz w:val="20"/>
          <w:szCs w:val="20"/>
        </w:rPr>
        <w:t>a p</w:t>
      </w:r>
      <w:r w:rsidRPr="007B498E">
        <w:rPr>
          <w:rFonts w:ascii="Times New Roman" w:hAnsi="Times New Roman" w:cs="Times New Roman"/>
          <w:sz w:val="20"/>
          <w:szCs w:val="20"/>
        </w:rPr>
        <w:t>oisoned food technique</w:t>
      </w:r>
      <w:r w:rsidR="0058643A" w:rsidRPr="007B498E">
        <w:rPr>
          <w:rFonts w:ascii="Times New Roman" w:hAnsi="Times New Roman" w:cs="Times New Roman"/>
          <w:sz w:val="20"/>
          <w:szCs w:val="20"/>
        </w:rPr>
        <w:t xml:space="preserve"> after treatment with NHEF-2 at different concentrations: (</w:t>
      </w:r>
      <w:r w:rsidR="00ED3046" w:rsidRPr="007B498E">
        <w:rPr>
          <w:rFonts w:ascii="Times New Roman" w:hAnsi="Times New Roman" w:cs="Times New Roman"/>
          <w:sz w:val="20"/>
          <w:szCs w:val="20"/>
        </w:rPr>
        <w:t>A</w:t>
      </w:r>
      <w:r w:rsidR="0058643A" w:rsidRPr="007B498E">
        <w:rPr>
          <w:rFonts w:ascii="Times New Roman" w:hAnsi="Times New Roman" w:cs="Times New Roman"/>
          <w:sz w:val="20"/>
          <w:szCs w:val="20"/>
        </w:rPr>
        <w:t xml:space="preserve">) </w:t>
      </w:r>
      <w:r w:rsidR="00ED3046" w:rsidRPr="007B498E">
        <w:rPr>
          <w:rFonts w:ascii="Times New Roman" w:hAnsi="Times New Roman" w:cs="Times New Roman"/>
          <w:sz w:val="20"/>
          <w:szCs w:val="20"/>
        </w:rPr>
        <w:t xml:space="preserve">Control, </w:t>
      </w:r>
      <w:r w:rsidR="0058643A" w:rsidRPr="007B498E">
        <w:rPr>
          <w:rFonts w:ascii="Times New Roman" w:hAnsi="Times New Roman" w:cs="Times New Roman"/>
          <w:sz w:val="20"/>
          <w:szCs w:val="20"/>
        </w:rPr>
        <w:t>(</w:t>
      </w:r>
      <w:r w:rsidR="00ED3046" w:rsidRPr="007B498E">
        <w:rPr>
          <w:rFonts w:ascii="Times New Roman" w:hAnsi="Times New Roman" w:cs="Times New Roman"/>
          <w:sz w:val="20"/>
          <w:szCs w:val="20"/>
        </w:rPr>
        <w:t>B</w:t>
      </w:r>
      <w:r w:rsidR="0058643A" w:rsidRPr="007B498E">
        <w:rPr>
          <w:rFonts w:ascii="Times New Roman" w:hAnsi="Times New Roman" w:cs="Times New Roman"/>
          <w:sz w:val="20"/>
          <w:szCs w:val="20"/>
        </w:rPr>
        <w:t>)</w:t>
      </w:r>
      <w:r w:rsidR="00ED3046" w:rsidRPr="007B498E">
        <w:rPr>
          <w:rFonts w:ascii="Times New Roman" w:hAnsi="Times New Roman" w:cs="Times New Roman"/>
          <w:sz w:val="20"/>
          <w:szCs w:val="20"/>
        </w:rPr>
        <w:t xml:space="preserve"> NHEF-2 (10 ppm), C: NHEF-2 (20 ppm), D: NHEF-2 (30 ppm)</w:t>
      </w:r>
      <w:r w:rsidR="002A363D" w:rsidRPr="007B498E">
        <w:rPr>
          <w:rFonts w:ascii="Times New Roman" w:hAnsi="Times New Roman" w:cs="Times New Roman"/>
          <w:sz w:val="20"/>
          <w:szCs w:val="20"/>
        </w:rPr>
        <w:t>.</w:t>
      </w:r>
    </w:p>
    <w:p w14:paraId="16C97FF9" w14:textId="59AF8946" w:rsidR="002A363D" w:rsidRPr="007B498E" w:rsidRDefault="002A363D" w:rsidP="007B49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498E">
        <w:rPr>
          <w:rFonts w:ascii="Times New Roman" w:hAnsi="Times New Roman" w:cs="Times New Roman"/>
          <w:sz w:val="20"/>
          <w:szCs w:val="20"/>
        </w:rPr>
        <w:t xml:space="preserve">NHEF-2 is a </w:t>
      </w:r>
      <w:proofErr w:type="spellStart"/>
      <w:r w:rsidRPr="007B498E">
        <w:rPr>
          <w:rFonts w:ascii="Times New Roman" w:hAnsi="Times New Roman" w:cs="Times New Roman"/>
          <w:sz w:val="20"/>
          <w:szCs w:val="20"/>
        </w:rPr>
        <w:t>nanoemulsion</w:t>
      </w:r>
      <w:proofErr w:type="spellEnd"/>
      <w:r w:rsidRPr="007B498E">
        <w:rPr>
          <w:rFonts w:ascii="Times New Roman" w:hAnsi="Times New Roman" w:cs="Times New Roman"/>
          <w:sz w:val="20"/>
          <w:szCs w:val="20"/>
        </w:rPr>
        <w:t xml:space="preserve">-based plant hexane extract </w:t>
      </w:r>
      <w:r w:rsidR="0058643A" w:rsidRPr="007B498E">
        <w:rPr>
          <w:rFonts w:ascii="Times New Roman" w:hAnsi="Times New Roman" w:cs="Times New Roman"/>
          <w:sz w:val="20"/>
          <w:szCs w:val="20"/>
        </w:rPr>
        <w:t xml:space="preserve">formulation consisting of </w:t>
      </w:r>
      <w:r w:rsidRPr="007B498E">
        <w:rPr>
          <w:rFonts w:ascii="Times New Roman" w:hAnsi="Times New Roman" w:cs="Times New Roman"/>
          <w:sz w:val="20"/>
          <w:szCs w:val="20"/>
        </w:rPr>
        <w:t xml:space="preserve">star anise (NHE-S) and long pepper (NHE-L) </w:t>
      </w:r>
      <w:r w:rsidR="002A35B7" w:rsidRPr="007B498E">
        <w:rPr>
          <w:rFonts w:ascii="Times New Roman" w:hAnsi="Times New Roman" w:cs="Times New Roman"/>
          <w:sz w:val="20"/>
          <w:szCs w:val="20"/>
        </w:rPr>
        <w:t>in a</w:t>
      </w:r>
      <w:r w:rsidRPr="007B498E">
        <w:rPr>
          <w:rFonts w:ascii="Times New Roman" w:hAnsi="Times New Roman" w:cs="Times New Roman"/>
          <w:sz w:val="20"/>
          <w:szCs w:val="20"/>
        </w:rPr>
        <w:t xml:space="preserve"> 3:1</w:t>
      </w:r>
      <w:r w:rsidR="002A35B7" w:rsidRPr="007B498E">
        <w:rPr>
          <w:rFonts w:ascii="Times New Roman" w:hAnsi="Times New Roman" w:cs="Times New Roman"/>
          <w:sz w:val="20"/>
          <w:szCs w:val="20"/>
        </w:rPr>
        <w:t xml:space="preserve"> ratio</w:t>
      </w:r>
      <w:r w:rsidRPr="007B498E">
        <w:rPr>
          <w:rFonts w:ascii="Times New Roman" w:hAnsi="Times New Roman" w:cs="Times New Roman"/>
          <w:sz w:val="20"/>
          <w:szCs w:val="20"/>
        </w:rPr>
        <w:t>.</w:t>
      </w:r>
    </w:p>
    <w:p w14:paraId="571D751D" w14:textId="77777777" w:rsidR="00D5699F" w:rsidRPr="007B498E" w:rsidRDefault="00D5699F" w:rsidP="007B498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D5699F" w:rsidRPr="007B498E" w:rsidSect="007B498E">
      <w:pgSz w:w="11906" w:h="16838"/>
      <w:pgMar w:top="1440" w:right="1080" w:bottom="1440" w:left="1080" w:header="708" w:footer="708" w:gutter="0"/>
      <w:lnNumType w:countBy="1" w:restart="continuous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C6EA7A96"/>
    <w:lvl w:ilvl="0" w:tplc="4246CC8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color w:val="FF000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7677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yNTAwMTE2MjIyMzVU0lEKTi0uzszPAykwrAUAMvWO7iwAAAA="/>
  </w:docVars>
  <w:rsids>
    <w:rsidRoot w:val="00B35633"/>
    <w:rsid w:val="00000C66"/>
    <w:rsid w:val="0000450D"/>
    <w:rsid w:val="000069EF"/>
    <w:rsid w:val="00010D06"/>
    <w:rsid w:val="00011688"/>
    <w:rsid w:val="00012A0A"/>
    <w:rsid w:val="00014084"/>
    <w:rsid w:val="000157F4"/>
    <w:rsid w:val="000173BF"/>
    <w:rsid w:val="0002389C"/>
    <w:rsid w:val="00027E21"/>
    <w:rsid w:val="00030313"/>
    <w:rsid w:val="000310C6"/>
    <w:rsid w:val="00037711"/>
    <w:rsid w:val="00040DCA"/>
    <w:rsid w:val="0004457A"/>
    <w:rsid w:val="000452A2"/>
    <w:rsid w:val="00045FF2"/>
    <w:rsid w:val="000512B8"/>
    <w:rsid w:val="00051B5A"/>
    <w:rsid w:val="000522A8"/>
    <w:rsid w:val="00052CE4"/>
    <w:rsid w:val="00055026"/>
    <w:rsid w:val="000605DC"/>
    <w:rsid w:val="000625F1"/>
    <w:rsid w:val="0006781A"/>
    <w:rsid w:val="00070749"/>
    <w:rsid w:val="000800B1"/>
    <w:rsid w:val="00080786"/>
    <w:rsid w:val="0008318E"/>
    <w:rsid w:val="00084F29"/>
    <w:rsid w:val="00090339"/>
    <w:rsid w:val="0009227E"/>
    <w:rsid w:val="00094241"/>
    <w:rsid w:val="00096E2E"/>
    <w:rsid w:val="000A110D"/>
    <w:rsid w:val="000A53EB"/>
    <w:rsid w:val="000A78A0"/>
    <w:rsid w:val="000B3D8C"/>
    <w:rsid w:val="000B5827"/>
    <w:rsid w:val="000B6DA3"/>
    <w:rsid w:val="000C089C"/>
    <w:rsid w:val="000D3F17"/>
    <w:rsid w:val="000D4686"/>
    <w:rsid w:val="000E5216"/>
    <w:rsid w:val="000E5453"/>
    <w:rsid w:val="000F70B5"/>
    <w:rsid w:val="00102F21"/>
    <w:rsid w:val="00104451"/>
    <w:rsid w:val="0010667E"/>
    <w:rsid w:val="00107593"/>
    <w:rsid w:val="00113027"/>
    <w:rsid w:val="0011391D"/>
    <w:rsid w:val="001145B4"/>
    <w:rsid w:val="0011503C"/>
    <w:rsid w:val="0011753B"/>
    <w:rsid w:val="00120D4A"/>
    <w:rsid w:val="00122AF1"/>
    <w:rsid w:val="00123185"/>
    <w:rsid w:val="001332F3"/>
    <w:rsid w:val="001334F3"/>
    <w:rsid w:val="001364AE"/>
    <w:rsid w:val="00141E51"/>
    <w:rsid w:val="00150052"/>
    <w:rsid w:val="00150653"/>
    <w:rsid w:val="00152030"/>
    <w:rsid w:val="0015466D"/>
    <w:rsid w:val="00155E48"/>
    <w:rsid w:val="001639E0"/>
    <w:rsid w:val="0016532C"/>
    <w:rsid w:val="00165E0F"/>
    <w:rsid w:val="001662F8"/>
    <w:rsid w:val="00166839"/>
    <w:rsid w:val="00166BF9"/>
    <w:rsid w:val="001705E4"/>
    <w:rsid w:val="001737D0"/>
    <w:rsid w:val="001744FB"/>
    <w:rsid w:val="00177C25"/>
    <w:rsid w:val="00181CA3"/>
    <w:rsid w:val="00184AB5"/>
    <w:rsid w:val="00191E5B"/>
    <w:rsid w:val="0019316E"/>
    <w:rsid w:val="001933B4"/>
    <w:rsid w:val="001A3044"/>
    <w:rsid w:val="001A3322"/>
    <w:rsid w:val="001A6930"/>
    <w:rsid w:val="001A6A0F"/>
    <w:rsid w:val="001B13C7"/>
    <w:rsid w:val="001B28B7"/>
    <w:rsid w:val="001B2F7E"/>
    <w:rsid w:val="001B3723"/>
    <w:rsid w:val="001B4DC9"/>
    <w:rsid w:val="001C5114"/>
    <w:rsid w:val="001C576A"/>
    <w:rsid w:val="001C7060"/>
    <w:rsid w:val="001C77C1"/>
    <w:rsid w:val="001D379C"/>
    <w:rsid w:val="001D4821"/>
    <w:rsid w:val="001D5BA2"/>
    <w:rsid w:val="001E020C"/>
    <w:rsid w:val="001E0589"/>
    <w:rsid w:val="001E3C68"/>
    <w:rsid w:val="001E6E13"/>
    <w:rsid w:val="001E6F6B"/>
    <w:rsid w:val="001E7E79"/>
    <w:rsid w:val="001E7F43"/>
    <w:rsid w:val="001F0E52"/>
    <w:rsid w:val="001F1C2D"/>
    <w:rsid w:val="001F1DA7"/>
    <w:rsid w:val="001F5701"/>
    <w:rsid w:val="001F609C"/>
    <w:rsid w:val="001F6CB9"/>
    <w:rsid w:val="002030C2"/>
    <w:rsid w:val="00204059"/>
    <w:rsid w:val="00204EA1"/>
    <w:rsid w:val="00212545"/>
    <w:rsid w:val="0021758D"/>
    <w:rsid w:val="002208EE"/>
    <w:rsid w:val="00224DDB"/>
    <w:rsid w:val="00226CAF"/>
    <w:rsid w:val="00241B90"/>
    <w:rsid w:val="002447FD"/>
    <w:rsid w:val="002450B1"/>
    <w:rsid w:val="0024583F"/>
    <w:rsid w:val="00246558"/>
    <w:rsid w:val="00246898"/>
    <w:rsid w:val="002519B7"/>
    <w:rsid w:val="002545D3"/>
    <w:rsid w:val="00256EFC"/>
    <w:rsid w:val="00264603"/>
    <w:rsid w:val="002656D7"/>
    <w:rsid w:val="00282246"/>
    <w:rsid w:val="00284271"/>
    <w:rsid w:val="002852D1"/>
    <w:rsid w:val="00286689"/>
    <w:rsid w:val="00286E68"/>
    <w:rsid w:val="00287152"/>
    <w:rsid w:val="00290207"/>
    <w:rsid w:val="0029089C"/>
    <w:rsid w:val="002912D1"/>
    <w:rsid w:val="00291E68"/>
    <w:rsid w:val="00292760"/>
    <w:rsid w:val="002967EC"/>
    <w:rsid w:val="00296AEC"/>
    <w:rsid w:val="00297C36"/>
    <w:rsid w:val="002A19A4"/>
    <w:rsid w:val="002A2783"/>
    <w:rsid w:val="002A35B7"/>
    <w:rsid w:val="002A363D"/>
    <w:rsid w:val="002A3E8A"/>
    <w:rsid w:val="002B1466"/>
    <w:rsid w:val="002B2200"/>
    <w:rsid w:val="002B6057"/>
    <w:rsid w:val="002C5299"/>
    <w:rsid w:val="002C54A3"/>
    <w:rsid w:val="002D039B"/>
    <w:rsid w:val="002D201C"/>
    <w:rsid w:val="002D5924"/>
    <w:rsid w:val="002D64FD"/>
    <w:rsid w:val="002D74E0"/>
    <w:rsid w:val="002F170F"/>
    <w:rsid w:val="002F32C2"/>
    <w:rsid w:val="002F3FB3"/>
    <w:rsid w:val="002F512B"/>
    <w:rsid w:val="0031309B"/>
    <w:rsid w:val="003148A6"/>
    <w:rsid w:val="00320CB6"/>
    <w:rsid w:val="003263E9"/>
    <w:rsid w:val="00331DF9"/>
    <w:rsid w:val="00332558"/>
    <w:rsid w:val="00333A2F"/>
    <w:rsid w:val="00335447"/>
    <w:rsid w:val="00335D23"/>
    <w:rsid w:val="003452C8"/>
    <w:rsid w:val="0034607A"/>
    <w:rsid w:val="00363016"/>
    <w:rsid w:val="0036403C"/>
    <w:rsid w:val="00367ACB"/>
    <w:rsid w:val="003709F0"/>
    <w:rsid w:val="003860DB"/>
    <w:rsid w:val="00386F96"/>
    <w:rsid w:val="003943D6"/>
    <w:rsid w:val="00395B15"/>
    <w:rsid w:val="003A122C"/>
    <w:rsid w:val="003A4BDA"/>
    <w:rsid w:val="003A7BF8"/>
    <w:rsid w:val="003B7618"/>
    <w:rsid w:val="003C54C0"/>
    <w:rsid w:val="003D3752"/>
    <w:rsid w:val="003D4185"/>
    <w:rsid w:val="003D4E7D"/>
    <w:rsid w:val="003D57F8"/>
    <w:rsid w:val="003E157D"/>
    <w:rsid w:val="003E187C"/>
    <w:rsid w:val="003F1CF2"/>
    <w:rsid w:val="003F1DB3"/>
    <w:rsid w:val="003F44E6"/>
    <w:rsid w:val="003F5653"/>
    <w:rsid w:val="003F64B1"/>
    <w:rsid w:val="00405F2C"/>
    <w:rsid w:val="00411097"/>
    <w:rsid w:val="004111C4"/>
    <w:rsid w:val="00413D82"/>
    <w:rsid w:val="00415FDF"/>
    <w:rsid w:val="0042433A"/>
    <w:rsid w:val="0042509D"/>
    <w:rsid w:val="00425420"/>
    <w:rsid w:val="004256A6"/>
    <w:rsid w:val="00426361"/>
    <w:rsid w:val="0042639F"/>
    <w:rsid w:val="00426DE3"/>
    <w:rsid w:val="00431172"/>
    <w:rsid w:val="00435C97"/>
    <w:rsid w:val="00440412"/>
    <w:rsid w:val="00443C42"/>
    <w:rsid w:val="00444F4C"/>
    <w:rsid w:val="00450182"/>
    <w:rsid w:val="00451817"/>
    <w:rsid w:val="00456239"/>
    <w:rsid w:val="004573B1"/>
    <w:rsid w:val="004608F1"/>
    <w:rsid w:val="00460DD9"/>
    <w:rsid w:val="00462741"/>
    <w:rsid w:val="00464A63"/>
    <w:rsid w:val="00472950"/>
    <w:rsid w:val="00473DE0"/>
    <w:rsid w:val="004803D5"/>
    <w:rsid w:val="0048313B"/>
    <w:rsid w:val="004855C0"/>
    <w:rsid w:val="00487652"/>
    <w:rsid w:val="00487B63"/>
    <w:rsid w:val="00495B47"/>
    <w:rsid w:val="00496013"/>
    <w:rsid w:val="004A3550"/>
    <w:rsid w:val="004B2747"/>
    <w:rsid w:val="004B2FA9"/>
    <w:rsid w:val="004B4726"/>
    <w:rsid w:val="004B630F"/>
    <w:rsid w:val="004C003A"/>
    <w:rsid w:val="004C54C5"/>
    <w:rsid w:val="004C7DF7"/>
    <w:rsid w:val="004D08F7"/>
    <w:rsid w:val="004D3447"/>
    <w:rsid w:val="004D412D"/>
    <w:rsid w:val="004D4429"/>
    <w:rsid w:val="004D47EA"/>
    <w:rsid w:val="004D6142"/>
    <w:rsid w:val="004D7924"/>
    <w:rsid w:val="004E3DFB"/>
    <w:rsid w:val="004E429D"/>
    <w:rsid w:val="004F02DB"/>
    <w:rsid w:val="004F38ED"/>
    <w:rsid w:val="004F3912"/>
    <w:rsid w:val="004F4491"/>
    <w:rsid w:val="004F664A"/>
    <w:rsid w:val="004F7DA2"/>
    <w:rsid w:val="0050274F"/>
    <w:rsid w:val="00503708"/>
    <w:rsid w:val="00503AC2"/>
    <w:rsid w:val="00507EE6"/>
    <w:rsid w:val="00510550"/>
    <w:rsid w:val="0051666B"/>
    <w:rsid w:val="00517850"/>
    <w:rsid w:val="00524273"/>
    <w:rsid w:val="00534FDB"/>
    <w:rsid w:val="00535C1D"/>
    <w:rsid w:val="005414E8"/>
    <w:rsid w:val="0054342C"/>
    <w:rsid w:val="00543790"/>
    <w:rsid w:val="0054657D"/>
    <w:rsid w:val="00550684"/>
    <w:rsid w:val="0055092B"/>
    <w:rsid w:val="005511F9"/>
    <w:rsid w:val="00552EC4"/>
    <w:rsid w:val="00557B86"/>
    <w:rsid w:val="00563C8B"/>
    <w:rsid w:val="00564426"/>
    <w:rsid w:val="00565581"/>
    <w:rsid w:val="00567425"/>
    <w:rsid w:val="005674BD"/>
    <w:rsid w:val="00567B87"/>
    <w:rsid w:val="005742EA"/>
    <w:rsid w:val="00574F87"/>
    <w:rsid w:val="00580275"/>
    <w:rsid w:val="005814D3"/>
    <w:rsid w:val="00581545"/>
    <w:rsid w:val="0058643A"/>
    <w:rsid w:val="00587975"/>
    <w:rsid w:val="005948A8"/>
    <w:rsid w:val="00594A29"/>
    <w:rsid w:val="00594A2B"/>
    <w:rsid w:val="00594EF8"/>
    <w:rsid w:val="00597F9F"/>
    <w:rsid w:val="005A69C8"/>
    <w:rsid w:val="005A7578"/>
    <w:rsid w:val="005C1581"/>
    <w:rsid w:val="005C3419"/>
    <w:rsid w:val="005C3F5A"/>
    <w:rsid w:val="005C3F6D"/>
    <w:rsid w:val="005C5028"/>
    <w:rsid w:val="005C5C04"/>
    <w:rsid w:val="005C71C7"/>
    <w:rsid w:val="005D0B7C"/>
    <w:rsid w:val="005D146A"/>
    <w:rsid w:val="005D2B03"/>
    <w:rsid w:val="005D3727"/>
    <w:rsid w:val="005D5DCC"/>
    <w:rsid w:val="005E08C2"/>
    <w:rsid w:val="005E0B3B"/>
    <w:rsid w:val="005E32A0"/>
    <w:rsid w:val="005E3641"/>
    <w:rsid w:val="005F002C"/>
    <w:rsid w:val="005F0A91"/>
    <w:rsid w:val="005F4937"/>
    <w:rsid w:val="005F63A9"/>
    <w:rsid w:val="005F7424"/>
    <w:rsid w:val="006043B9"/>
    <w:rsid w:val="00605B2C"/>
    <w:rsid w:val="006075B7"/>
    <w:rsid w:val="00610B19"/>
    <w:rsid w:val="0061358C"/>
    <w:rsid w:val="0062235C"/>
    <w:rsid w:val="00622DC4"/>
    <w:rsid w:val="006241A5"/>
    <w:rsid w:val="00625185"/>
    <w:rsid w:val="00627226"/>
    <w:rsid w:val="00630312"/>
    <w:rsid w:val="00637BC3"/>
    <w:rsid w:val="006409EC"/>
    <w:rsid w:val="00650A46"/>
    <w:rsid w:val="006548CD"/>
    <w:rsid w:val="00661DA0"/>
    <w:rsid w:val="00667F14"/>
    <w:rsid w:val="00673C91"/>
    <w:rsid w:val="00675E54"/>
    <w:rsid w:val="0067745E"/>
    <w:rsid w:val="00680772"/>
    <w:rsid w:val="00681EC8"/>
    <w:rsid w:val="006825CB"/>
    <w:rsid w:val="00696B47"/>
    <w:rsid w:val="006970D8"/>
    <w:rsid w:val="006A13A4"/>
    <w:rsid w:val="006A5113"/>
    <w:rsid w:val="006A7219"/>
    <w:rsid w:val="006B371D"/>
    <w:rsid w:val="006B4CA9"/>
    <w:rsid w:val="006B5673"/>
    <w:rsid w:val="006C11E6"/>
    <w:rsid w:val="006C2CCE"/>
    <w:rsid w:val="006D0BE1"/>
    <w:rsid w:val="006D12A4"/>
    <w:rsid w:val="006D1584"/>
    <w:rsid w:val="006D1DFD"/>
    <w:rsid w:val="006D1E64"/>
    <w:rsid w:val="006D52C1"/>
    <w:rsid w:val="006D5E3C"/>
    <w:rsid w:val="006D6652"/>
    <w:rsid w:val="006E0556"/>
    <w:rsid w:val="006E22A1"/>
    <w:rsid w:val="006E52AD"/>
    <w:rsid w:val="006F01E9"/>
    <w:rsid w:val="006F222A"/>
    <w:rsid w:val="006F5F54"/>
    <w:rsid w:val="006F6785"/>
    <w:rsid w:val="006F7A3D"/>
    <w:rsid w:val="00701B28"/>
    <w:rsid w:val="00706179"/>
    <w:rsid w:val="00706FB2"/>
    <w:rsid w:val="00707640"/>
    <w:rsid w:val="00710C6B"/>
    <w:rsid w:val="00710E13"/>
    <w:rsid w:val="00710E47"/>
    <w:rsid w:val="00714AB2"/>
    <w:rsid w:val="007158BA"/>
    <w:rsid w:val="00717223"/>
    <w:rsid w:val="007261BE"/>
    <w:rsid w:val="007332F4"/>
    <w:rsid w:val="007335B8"/>
    <w:rsid w:val="00741022"/>
    <w:rsid w:val="00745D57"/>
    <w:rsid w:val="00750BF1"/>
    <w:rsid w:val="007562A8"/>
    <w:rsid w:val="00756C14"/>
    <w:rsid w:val="0075760B"/>
    <w:rsid w:val="00757E8C"/>
    <w:rsid w:val="007604BB"/>
    <w:rsid w:val="00760D4D"/>
    <w:rsid w:val="0076477B"/>
    <w:rsid w:val="00773F73"/>
    <w:rsid w:val="0077565C"/>
    <w:rsid w:val="007767DA"/>
    <w:rsid w:val="00782C07"/>
    <w:rsid w:val="007859C0"/>
    <w:rsid w:val="007867A1"/>
    <w:rsid w:val="0078767E"/>
    <w:rsid w:val="00791BCB"/>
    <w:rsid w:val="00795E98"/>
    <w:rsid w:val="00797B0C"/>
    <w:rsid w:val="007A213E"/>
    <w:rsid w:val="007A4050"/>
    <w:rsid w:val="007A5D3D"/>
    <w:rsid w:val="007A75C3"/>
    <w:rsid w:val="007A792F"/>
    <w:rsid w:val="007B3C79"/>
    <w:rsid w:val="007B3F47"/>
    <w:rsid w:val="007B498E"/>
    <w:rsid w:val="007C3AEB"/>
    <w:rsid w:val="007C3C67"/>
    <w:rsid w:val="007D00F2"/>
    <w:rsid w:val="007D0A68"/>
    <w:rsid w:val="007D0D28"/>
    <w:rsid w:val="007D25EA"/>
    <w:rsid w:val="007D4F4C"/>
    <w:rsid w:val="007D5156"/>
    <w:rsid w:val="007E5764"/>
    <w:rsid w:val="007E61AD"/>
    <w:rsid w:val="007E6485"/>
    <w:rsid w:val="007E6763"/>
    <w:rsid w:val="007E7BBD"/>
    <w:rsid w:val="007F0525"/>
    <w:rsid w:val="007F12B4"/>
    <w:rsid w:val="007F32BF"/>
    <w:rsid w:val="007F48F9"/>
    <w:rsid w:val="007F5AAF"/>
    <w:rsid w:val="007F5F03"/>
    <w:rsid w:val="007F706D"/>
    <w:rsid w:val="007F71C9"/>
    <w:rsid w:val="0080021D"/>
    <w:rsid w:val="00805E6E"/>
    <w:rsid w:val="00807691"/>
    <w:rsid w:val="008121E8"/>
    <w:rsid w:val="008132CE"/>
    <w:rsid w:val="00813B48"/>
    <w:rsid w:val="00814713"/>
    <w:rsid w:val="00817860"/>
    <w:rsid w:val="008217F7"/>
    <w:rsid w:val="00821E9E"/>
    <w:rsid w:val="008239E2"/>
    <w:rsid w:val="00830C52"/>
    <w:rsid w:val="00840425"/>
    <w:rsid w:val="0084394B"/>
    <w:rsid w:val="00846FF0"/>
    <w:rsid w:val="008477D9"/>
    <w:rsid w:val="00854032"/>
    <w:rsid w:val="008543AC"/>
    <w:rsid w:val="008617C2"/>
    <w:rsid w:val="00861B12"/>
    <w:rsid w:val="00861D1F"/>
    <w:rsid w:val="0086367C"/>
    <w:rsid w:val="00865959"/>
    <w:rsid w:val="00866A7D"/>
    <w:rsid w:val="00871D44"/>
    <w:rsid w:val="0087360E"/>
    <w:rsid w:val="00874062"/>
    <w:rsid w:val="00875945"/>
    <w:rsid w:val="008774E9"/>
    <w:rsid w:val="0087777D"/>
    <w:rsid w:val="00884544"/>
    <w:rsid w:val="008849CF"/>
    <w:rsid w:val="00884DD3"/>
    <w:rsid w:val="00885D3C"/>
    <w:rsid w:val="008938D1"/>
    <w:rsid w:val="00893FD8"/>
    <w:rsid w:val="00894F8F"/>
    <w:rsid w:val="00897221"/>
    <w:rsid w:val="008A503D"/>
    <w:rsid w:val="008B07DE"/>
    <w:rsid w:val="008B0DE0"/>
    <w:rsid w:val="008C085C"/>
    <w:rsid w:val="008C0902"/>
    <w:rsid w:val="008C1DF1"/>
    <w:rsid w:val="008C4DE8"/>
    <w:rsid w:val="008C743F"/>
    <w:rsid w:val="008D0662"/>
    <w:rsid w:val="008D2926"/>
    <w:rsid w:val="008D3A14"/>
    <w:rsid w:val="008D3F84"/>
    <w:rsid w:val="008D4B6A"/>
    <w:rsid w:val="008D772B"/>
    <w:rsid w:val="008E6239"/>
    <w:rsid w:val="008E6B96"/>
    <w:rsid w:val="008F2A02"/>
    <w:rsid w:val="008F3768"/>
    <w:rsid w:val="008F52AA"/>
    <w:rsid w:val="008F55EF"/>
    <w:rsid w:val="00903373"/>
    <w:rsid w:val="00903B67"/>
    <w:rsid w:val="00907004"/>
    <w:rsid w:val="009112FF"/>
    <w:rsid w:val="00915D8B"/>
    <w:rsid w:val="009165A0"/>
    <w:rsid w:val="0092165D"/>
    <w:rsid w:val="009232D9"/>
    <w:rsid w:val="00923C34"/>
    <w:rsid w:val="009418B1"/>
    <w:rsid w:val="00943127"/>
    <w:rsid w:val="0094508A"/>
    <w:rsid w:val="00945E8B"/>
    <w:rsid w:val="0094731A"/>
    <w:rsid w:val="00947AC0"/>
    <w:rsid w:val="00950BA3"/>
    <w:rsid w:val="00960423"/>
    <w:rsid w:val="009646C8"/>
    <w:rsid w:val="00970ACA"/>
    <w:rsid w:val="00970F75"/>
    <w:rsid w:val="0097240D"/>
    <w:rsid w:val="009740B3"/>
    <w:rsid w:val="00974178"/>
    <w:rsid w:val="009761DA"/>
    <w:rsid w:val="00976FD4"/>
    <w:rsid w:val="00984C1B"/>
    <w:rsid w:val="00985450"/>
    <w:rsid w:val="009855A1"/>
    <w:rsid w:val="009867EC"/>
    <w:rsid w:val="00987CA4"/>
    <w:rsid w:val="009936EA"/>
    <w:rsid w:val="00993820"/>
    <w:rsid w:val="00996EB4"/>
    <w:rsid w:val="009A5242"/>
    <w:rsid w:val="009A5756"/>
    <w:rsid w:val="009A57CE"/>
    <w:rsid w:val="009A6145"/>
    <w:rsid w:val="009A7D59"/>
    <w:rsid w:val="009B04FB"/>
    <w:rsid w:val="009B4F50"/>
    <w:rsid w:val="009B66DA"/>
    <w:rsid w:val="009B6768"/>
    <w:rsid w:val="009B6943"/>
    <w:rsid w:val="009C05FA"/>
    <w:rsid w:val="009C0985"/>
    <w:rsid w:val="009C1095"/>
    <w:rsid w:val="009C1244"/>
    <w:rsid w:val="009C3EA7"/>
    <w:rsid w:val="009C6870"/>
    <w:rsid w:val="009D2AA7"/>
    <w:rsid w:val="009D6DB7"/>
    <w:rsid w:val="009E30DD"/>
    <w:rsid w:val="009E6223"/>
    <w:rsid w:val="009E6691"/>
    <w:rsid w:val="009E7388"/>
    <w:rsid w:val="009F0329"/>
    <w:rsid w:val="009F3161"/>
    <w:rsid w:val="009F50D1"/>
    <w:rsid w:val="009F55D6"/>
    <w:rsid w:val="009F62E8"/>
    <w:rsid w:val="009F6408"/>
    <w:rsid w:val="009F6916"/>
    <w:rsid w:val="009F6C3D"/>
    <w:rsid w:val="009F7140"/>
    <w:rsid w:val="00A03840"/>
    <w:rsid w:val="00A06AF3"/>
    <w:rsid w:val="00A0739D"/>
    <w:rsid w:val="00A1158B"/>
    <w:rsid w:val="00A11B38"/>
    <w:rsid w:val="00A11B7B"/>
    <w:rsid w:val="00A1261F"/>
    <w:rsid w:val="00A14623"/>
    <w:rsid w:val="00A24219"/>
    <w:rsid w:val="00A25F0B"/>
    <w:rsid w:val="00A31D74"/>
    <w:rsid w:val="00A341DD"/>
    <w:rsid w:val="00A352EC"/>
    <w:rsid w:val="00A35427"/>
    <w:rsid w:val="00A35AD1"/>
    <w:rsid w:val="00A40CFD"/>
    <w:rsid w:val="00A444F8"/>
    <w:rsid w:val="00A45007"/>
    <w:rsid w:val="00A4627C"/>
    <w:rsid w:val="00A46509"/>
    <w:rsid w:val="00A47BFB"/>
    <w:rsid w:val="00A51264"/>
    <w:rsid w:val="00A53155"/>
    <w:rsid w:val="00A5743E"/>
    <w:rsid w:val="00A5787D"/>
    <w:rsid w:val="00A60A5A"/>
    <w:rsid w:val="00A616E9"/>
    <w:rsid w:val="00A6252D"/>
    <w:rsid w:val="00A62A9E"/>
    <w:rsid w:val="00A64146"/>
    <w:rsid w:val="00A65320"/>
    <w:rsid w:val="00A676BA"/>
    <w:rsid w:val="00A71A71"/>
    <w:rsid w:val="00A72925"/>
    <w:rsid w:val="00A72A3A"/>
    <w:rsid w:val="00A75CBF"/>
    <w:rsid w:val="00A77AB5"/>
    <w:rsid w:val="00A77AFF"/>
    <w:rsid w:val="00A8174D"/>
    <w:rsid w:val="00A85B3A"/>
    <w:rsid w:val="00A918C8"/>
    <w:rsid w:val="00A91AF7"/>
    <w:rsid w:val="00AA0C74"/>
    <w:rsid w:val="00AA2E90"/>
    <w:rsid w:val="00AA6DA1"/>
    <w:rsid w:val="00AC07FA"/>
    <w:rsid w:val="00AC2D8D"/>
    <w:rsid w:val="00AD1A99"/>
    <w:rsid w:val="00AD486A"/>
    <w:rsid w:val="00AD724E"/>
    <w:rsid w:val="00AD7790"/>
    <w:rsid w:val="00AE06CE"/>
    <w:rsid w:val="00AE2DD5"/>
    <w:rsid w:val="00AE48C5"/>
    <w:rsid w:val="00AE7AC3"/>
    <w:rsid w:val="00AF2614"/>
    <w:rsid w:val="00AF63F0"/>
    <w:rsid w:val="00B01C05"/>
    <w:rsid w:val="00B0278A"/>
    <w:rsid w:val="00B0365C"/>
    <w:rsid w:val="00B06DDF"/>
    <w:rsid w:val="00B14929"/>
    <w:rsid w:val="00B15FC1"/>
    <w:rsid w:val="00B16274"/>
    <w:rsid w:val="00B200FB"/>
    <w:rsid w:val="00B227DC"/>
    <w:rsid w:val="00B25867"/>
    <w:rsid w:val="00B30808"/>
    <w:rsid w:val="00B3359D"/>
    <w:rsid w:val="00B35633"/>
    <w:rsid w:val="00B40C29"/>
    <w:rsid w:val="00B43C71"/>
    <w:rsid w:val="00B47FA4"/>
    <w:rsid w:val="00B53ECA"/>
    <w:rsid w:val="00B54FB0"/>
    <w:rsid w:val="00B5642B"/>
    <w:rsid w:val="00B567B8"/>
    <w:rsid w:val="00B62B79"/>
    <w:rsid w:val="00B64195"/>
    <w:rsid w:val="00B65C18"/>
    <w:rsid w:val="00B667D9"/>
    <w:rsid w:val="00B70AAB"/>
    <w:rsid w:val="00B71E31"/>
    <w:rsid w:val="00B77F0F"/>
    <w:rsid w:val="00B805EA"/>
    <w:rsid w:val="00B83ACE"/>
    <w:rsid w:val="00B85BA9"/>
    <w:rsid w:val="00B8617A"/>
    <w:rsid w:val="00B86655"/>
    <w:rsid w:val="00B8677D"/>
    <w:rsid w:val="00B86D6D"/>
    <w:rsid w:val="00B87F11"/>
    <w:rsid w:val="00B92B70"/>
    <w:rsid w:val="00B92ED4"/>
    <w:rsid w:val="00B94539"/>
    <w:rsid w:val="00B954AB"/>
    <w:rsid w:val="00BA1AC5"/>
    <w:rsid w:val="00BA20AD"/>
    <w:rsid w:val="00BA22B4"/>
    <w:rsid w:val="00BA3C4E"/>
    <w:rsid w:val="00BA6EBC"/>
    <w:rsid w:val="00BB0AB2"/>
    <w:rsid w:val="00BB1D95"/>
    <w:rsid w:val="00BB2E32"/>
    <w:rsid w:val="00BB494F"/>
    <w:rsid w:val="00BB4C6F"/>
    <w:rsid w:val="00BB6CE2"/>
    <w:rsid w:val="00BC41BA"/>
    <w:rsid w:val="00BC42FC"/>
    <w:rsid w:val="00BD1522"/>
    <w:rsid w:val="00BD1D56"/>
    <w:rsid w:val="00BE4ACF"/>
    <w:rsid w:val="00BE712C"/>
    <w:rsid w:val="00BF1494"/>
    <w:rsid w:val="00C02D34"/>
    <w:rsid w:val="00C0316B"/>
    <w:rsid w:val="00C0329A"/>
    <w:rsid w:val="00C149D1"/>
    <w:rsid w:val="00C1511C"/>
    <w:rsid w:val="00C1666F"/>
    <w:rsid w:val="00C2027E"/>
    <w:rsid w:val="00C224FF"/>
    <w:rsid w:val="00C240C0"/>
    <w:rsid w:val="00C26329"/>
    <w:rsid w:val="00C3615D"/>
    <w:rsid w:val="00C44FD3"/>
    <w:rsid w:val="00C45211"/>
    <w:rsid w:val="00C462CE"/>
    <w:rsid w:val="00C51953"/>
    <w:rsid w:val="00C524F2"/>
    <w:rsid w:val="00C56748"/>
    <w:rsid w:val="00C56D2E"/>
    <w:rsid w:val="00C57970"/>
    <w:rsid w:val="00C60D31"/>
    <w:rsid w:val="00C60DCB"/>
    <w:rsid w:val="00C62BAF"/>
    <w:rsid w:val="00C7103E"/>
    <w:rsid w:val="00C766BE"/>
    <w:rsid w:val="00C877E3"/>
    <w:rsid w:val="00C9057A"/>
    <w:rsid w:val="00C92866"/>
    <w:rsid w:val="00C92B47"/>
    <w:rsid w:val="00C95B30"/>
    <w:rsid w:val="00C968B6"/>
    <w:rsid w:val="00CA151F"/>
    <w:rsid w:val="00CA1E41"/>
    <w:rsid w:val="00CA766F"/>
    <w:rsid w:val="00CC50C2"/>
    <w:rsid w:val="00CC574A"/>
    <w:rsid w:val="00CD11D1"/>
    <w:rsid w:val="00CD1C7E"/>
    <w:rsid w:val="00CD1C93"/>
    <w:rsid w:val="00CD3A36"/>
    <w:rsid w:val="00CD419A"/>
    <w:rsid w:val="00CE07F1"/>
    <w:rsid w:val="00CE1066"/>
    <w:rsid w:val="00CE33E6"/>
    <w:rsid w:val="00CE5C49"/>
    <w:rsid w:val="00CE7E0F"/>
    <w:rsid w:val="00CF0D0F"/>
    <w:rsid w:val="00CF44F3"/>
    <w:rsid w:val="00D05242"/>
    <w:rsid w:val="00D10A21"/>
    <w:rsid w:val="00D11A90"/>
    <w:rsid w:val="00D11B1B"/>
    <w:rsid w:val="00D15618"/>
    <w:rsid w:val="00D15B5D"/>
    <w:rsid w:val="00D230A5"/>
    <w:rsid w:val="00D23598"/>
    <w:rsid w:val="00D24365"/>
    <w:rsid w:val="00D25EBD"/>
    <w:rsid w:val="00D267BC"/>
    <w:rsid w:val="00D30F5E"/>
    <w:rsid w:val="00D3157F"/>
    <w:rsid w:val="00D3194F"/>
    <w:rsid w:val="00D31C9E"/>
    <w:rsid w:val="00D3608E"/>
    <w:rsid w:val="00D3706A"/>
    <w:rsid w:val="00D37177"/>
    <w:rsid w:val="00D428BB"/>
    <w:rsid w:val="00D43ABA"/>
    <w:rsid w:val="00D46AD4"/>
    <w:rsid w:val="00D47160"/>
    <w:rsid w:val="00D5699F"/>
    <w:rsid w:val="00D573A8"/>
    <w:rsid w:val="00D612A8"/>
    <w:rsid w:val="00D61F2C"/>
    <w:rsid w:val="00D62D72"/>
    <w:rsid w:val="00D675A4"/>
    <w:rsid w:val="00D707EF"/>
    <w:rsid w:val="00D87A1D"/>
    <w:rsid w:val="00D90FB4"/>
    <w:rsid w:val="00D960CD"/>
    <w:rsid w:val="00D9613A"/>
    <w:rsid w:val="00DA33F3"/>
    <w:rsid w:val="00DB0052"/>
    <w:rsid w:val="00DB4384"/>
    <w:rsid w:val="00DB4780"/>
    <w:rsid w:val="00DB6544"/>
    <w:rsid w:val="00DC0095"/>
    <w:rsid w:val="00DC1E18"/>
    <w:rsid w:val="00DC438E"/>
    <w:rsid w:val="00DC44C0"/>
    <w:rsid w:val="00DE3458"/>
    <w:rsid w:val="00DE3955"/>
    <w:rsid w:val="00DE4762"/>
    <w:rsid w:val="00DE63DB"/>
    <w:rsid w:val="00DE6DB4"/>
    <w:rsid w:val="00DF05D6"/>
    <w:rsid w:val="00DF22BB"/>
    <w:rsid w:val="00DF2BAB"/>
    <w:rsid w:val="00DF700C"/>
    <w:rsid w:val="00DF7299"/>
    <w:rsid w:val="00E04973"/>
    <w:rsid w:val="00E04A6F"/>
    <w:rsid w:val="00E06148"/>
    <w:rsid w:val="00E06441"/>
    <w:rsid w:val="00E15363"/>
    <w:rsid w:val="00E156A2"/>
    <w:rsid w:val="00E16E8F"/>
    <w:rsid w:val="00E17A32"/>
    <w:rsid w:val="00E211BD"/>
    <w:rsid w:val="00E26BE8"/>
    <w:rsid w:val="00E301D1"/>
    <w:rsid w:val="00E3076F"/>
    <w:rsid w:val="00E33F2C"/>
    <w:rsid w:val="00E360EB"/>
    <w:rsid w:val="00E36D0E"/>
    <w:rsid w:val="00E37225"/>
    <w:rsid w:val="00E37C02"/>
    <w:rsid w:val="00E37F58"/>
    <w:rsid w:val="00E40D55"/>
    <w:rsid w:val="00E40E3F"/>
    <w:rsid w:val="00E420CC"/>
    <w:rsid w:val="00E42976"/>
    <w:rsid w:val="00E47CCF"/>
    <w:rsid w:val="00E51E2D"/>
    <w:rsid w:val="00E53D8B"/>
    <w:rsid w:val="00E55D40"/>
    <w:rsid w:val="00E562E6"/>
    <w:rsid w:val="00E618A0"/>
    <w:rsid w:val="00E62D6F"/>
    <w:rsid w:val="00E66F02"/>
    <w:rsid w:val="00E67A6D"/>
    <w:rsid w:val="00E7036D"/>
    <w:rsid w:val="00E711C2"/>
    <w:rsid w:val="00E74E06"/>
    <w:rsid w:val="00E759A0"/>
    <w:rsid w:val="00E762B3"/>
    <w:rsid w:val="00E8354C"/>
    <w:rsid w:val="00E9317F"/>
    <w:rsid w:val="00E93E7C"/>
    <w:rsid w:val="00E94AD5"/>
    <w:rsid w:val="00EA04BB"/>
    <w:rsid w:val="00EA3F4B"/>
    <w:rsid w:val="00EA3FFD"/>
    <w:rsid w:val="00EA5D18"/>
    <w:rsid w:val="00EA70A9"/>
    <w:rsid w:val="00EA72E8"/>
    <w:rsid w:val="00EB0253"/>
    <w:rsid w:val="00EB04AE"/>
    <w:rsid w:val="00EB1949"/>
    <w:rsid w:val="00EB3BA3"/>
    <w:rsid w:val="00EB77D5"/>
    <w:rsid w:val="00EC4A9D"/>
    <w:rsid w:val="00EC4C25"/>
    <w:rsid w:val="00ED1DFF"/>
    <w:rsid w:val="00ED2EC5"/>
    <w:rsid w:val="00ED3046"/>
    <w:rsid w:val="00ED4424"/>
    <w:rsid w:val="00ED6CA9"/>
    <w:rsid w:val="00EE233C"/>
    <w:rsid w:val="00EE387B"/>
    <w:rsid w:val="00EE44AC"/>
    <w:rsid w:val="00EE6563"/>
    <w:rsid w:val="00EE768D"/>
    <w:rsid w:val="00EF07C9"/>
    <w:rsid w:val="00EF2116"/>
    <w:rsid w:val="00EF29EE"/>
    <w:rsid w:val="00EF389C"/>
    <w:rsid w:val="00F029DC"/>
    <w:rsid w:val="00F06DC2"/>
    <w:rsid w:val="00F126D5"/>
    <w:rsid w:val="00F12CFB"/>
    <w:rsid w:val="00F202C3"/>
    <w:rsid w:val="00F258C0"/>
    <w:rsid w:val="00F329A1"/>
    <w:rsid w:val="00F3328A"/>
    <w:rsid w:val="00F352D9"/>
    <w:rsid w:val="00F40067"/>
    <w:rsid w:val="00F40528"/>
    <w:rsid w:val="00F437FA"/>
    <w:rsid w:val="00F47388"/>
    <w:rsid w:val="00F478B4"/>
    <w:rsid w:val="00F478E2"/>
    <w:rsid w:val="00F47A5E"/>
    <w:rsid w:val="00F51D44"/>
    <w:rsid w:val="00F51F2F"/>
    <w:rsid w:val="00F60D08"/>
    <w:rsid w:val="00F61915"/>
    <w:rsid w:val="00F62276"/>
    <w:rsid w:val="00F62A25"/>
    <w:rsid w:val="00F634A5"/>
    <w:rsid w:val="00F63762"/>
    <w:rsid w:val="00F651B6"/>
    <w:rsid w:val="00F65FEF"/>
    <w:rsid w:val="00F70051"/>
    <w:rsid w:val="00F71DAD"/>
    <w:rsid w:val="00F760C1"/>
    <w:rsid w:val="00F766D0"/>
    <w:rsid w:val="00F76C6D"/>
    <w:rsid w:val="00F850B3"/>
    <w:rsid w:val="00F912CD"/>
    <w:rsid w:val="00F92474"/>
    <w:rsid w:val="00F94201"/>
    <w:rsid w:val="00F95BD2"/>
    <w:rsid w:val="00FA1666"/>
    <w:rsid w:val="00FA2C4C"/>
    <w:rsid w:val="00FA44B1"/>
    <w:rsid w:val="00FA494C"/>
    <w:rsid w:val="00FB090D"/>
    <w:rsid w:val="00FB1999"/>
    <w:rsid w:val="00FB26ED"/>
    <w:rsid w:val="00FB791A"/>
    <w:rsid w:val="00FC28EA"/>
    <w:rsid w:val="00FC50DB"/>
    <w:rsid w:val="00FC52C7"/>
    <w:rsid w:val="00FD201B"/>
    <w:rsid w:val="00FD4F71"/>
    <w:rsid w:val="00FD782C"/>
    <w:rsid w:val="00FE1736"/>
    <w:rsid w:val="00FE3A2F"/>
    <w:rsid w:val="00FF1421"/>
    <w:rsid w:val="00FF2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7709B"/>
  <w15:chartTrackingRefBased/>
  <w15:docId w15:val="{277DE65F-3797-4490-8B26-7B6BD3750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color w:val="000000" w:themeColor="text1"/>
        <w:kern w:val="2"/>
        <w:sz w:val="32"/>
        <w:szCs w:val="32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563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5633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5633"/>
    <w:pPr>
      <w:keepNext/>
      <w:keepLines/>
      <w:spacing w:before="12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6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6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63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63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63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63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63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5633"/>
    <w:rPr>
      <w:rFonts w:asciiTheme="majorHAnsi" w:eastAsiaTheme="majorEastAsia" w:hAnsiTheme="majorHAnsi" w:cstheme="majorBidi"/>
      <w:color w:val="0F4761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5633"/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633"/>
    <w:rPr>
      <w:rFonts w:asciiTheme="minorHAnsi" w:eastAsiaTheme="majorEastAsia" w:hAnsiTheme="minorHAnsi" w:cstheme="majorBidi"/>
      <w:i/>
      <w:iCs/>
      <w:color w:val="0F4761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633"/>
    <w:rPr>
      <w:rFonts w:asciiTheme="minorHAnsi" w:eastAsiaTheme="majorEastAsia" w:hAnsiTheme="minorHAnsi" w:cstheme="majorBidi"/>
      <w:color w:val="0F4761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633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633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633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633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B35633"/>
    <w:pPr>
      <w:spacing w:after="4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35633"/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63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3563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35633"/>
    <w:pPr>
      <w:spacing w:before="160" w:after="160"/>
      <w:jc w:val="center"/>
    </w:pPr>
    <w:rPr>
      <w:rFonts w:cs="Angsana New"/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B35633"/>
    <w:rPr>
      <w:rFonts w:cs="Angsana New"/>
      <w:i/>
      <w:iCs/>
      <w:color w:val="404040" w:themeColor="text1" w:themeTint="BF"/>
      <w:szCs w:val="40"/>
    </w:rPr>
  </w:style>
  <w:style w:type="paragraph" w:styleId="ListParagraph">
    <w:name w:val="List Paragraph"/>
    <w:basedOn w:val="Normal"/>
    <w:uiPriority w:val="34"/>
    <w:qFormat/>
    <w:rsid w:val="00B35633"/>
    <w:pPr>
      <w:ind w:left="720"/>
      <w:contextualSpacing/>
    </w:pPr>
    <w:rPr>
      <w:rFonts w:cs="Angsana New"/>
      <w:szCs w:val="40"/>
    </w:rPr>
  </w:style>
  <w:style w:type="character" w:styleId="IntenseEmphasis">
    <w:name w:val="Intense Emphasis"/>
    <w:basedOn w:val="DefaultParagraphFont"/>
    <w:uiPriority w:val="21"/>
    <w:qFormat/>
    <w:rsid w:val="00B356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6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633"/>
    <w:rPr>
      <w:rFonts w:cs="Angsana New"/>
      <w:i/>
      <w:iCs/>
      <w:color w:val="0F4761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B356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4FDB"/>
    <w:rPr>
      <w:rFonts w:ascii="Cordia New" w:eastAsia="Cordia New" w:hAnsi="Cordia New" w:cs="Angsana New"/>
      <w:color w:val="auto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1753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753B"/>
    <w:rPr>
      <w:color w:val="605E5C"/>
      <w:shd w:val="clear" w:color="auto" w:fill="E1DFDD"/>
    </w:rPr>
  </w:style>
  <w:style w:type="paragraph" w:customStyle="1" w:styleId="MDPI71References">
    <w:name w:val="MDPI_7.1_References"/>
    <w:qFormat/>
    <w:rsid w:val="00C51953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29A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29A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D2926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2926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2926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926"/>
    <w:rPr>
      <w:rFonts w:cs="Angsan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7F706D"/>
    <w:rPr>
      <w:rFonts w:cs="Angsana New"/>
      <w:szCs w:val="40"/>
    </w:rPr>
  </w:style>
  <w:style w:type="character" w:styleId="LineNumber">
    <w:name w:val="line number"/>
    <w:basedOn w:val="DefaultParagraphFont"/>
    <w:uiPriority w:val="99"/>
    <w:semiHidden/>
    <w:unhideWhenUsed/>
    <w:rsid w:val="007B4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0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9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0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6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0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2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8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0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86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8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2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4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6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3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0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0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8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9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6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73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8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6A07F64-A95C-454E-B036-A87063A6E31C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B8873-84EA-4EEE-97FA-BB09D4590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ngsak Pumnuan</dc:creator>
  <cp:keywords/>
  <dc:description/>
  <cp:lastModifiedBy>Jarongsak Pumnuan</cp:lastModifiedBy>
  <cp:revision>3</cp:revision>
  <cp:lastPrinted>2025-09-18T07:54:00Z</cp:lastPrinted>
  <dcterms:created xsi:type="dcterms:W3CDTF">2025-09-18T09:14:00Z</dcterms:created>
  <dcterms:modified xsi:type="dcterms:W3CDTF">2025-09-18T09:14:00Z</dcterms:modified>
</cp:coreProperties>
</file>